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C8B58" w14:textId="459B7F01" w:rsidR="00064344" w:rsidRDefault="00CB0EF7" w:rsidP="00064344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S1 </w:t>
      </w:r>
      <w:r w:rsidR="00064344">
        <w:rPr>
          <w:rFonts w:ascii="Times New Roman" w:hAnsi="Times New Roman" w:cs="Times New Roman" w:hint="eastAsia"/>
          <w:b/>
          <w:bCs/>
          <w:sz w:val="32"/>
          <w:szCs w:val="24"/>
        </w:rPr>
        <w:t>Fig</w:t>
      </w:r>
      <w:r w:rsidR="00064344" w:rsidRPr="00064344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</w:p>
    <w:p w14:paraId="5BA03157" w14:textId="77777777" w:rsidR="00690204" w:rsidRDefault="00690204" w:rsidP="00064344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</w:p>
    <w:p w14:paraId="7078F224" w14:textId="77777777" w:rsidR="00081DF5" w:rsidRDefault="00081DF5" w:rsidP="00081DF5">
      <w:pPr>
        <w:spacing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kern w:val="2"/>
          <w:sz w:val="24"/>
          <w:szCs w:val="24"/>
        </w:rPr>
        <w:drawing>
          <wp:inline distT="0" distB="0" distL="0" distR="0" wp14:anchorId="269CC16C" wp14:editId="66B52180">
            <wp:extent cx="2962275" cy="27241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7E4C" w14:textId="12708A83" w:rsidR="00064344" w:rsidRPr="00CB0EF7" w:rsidRDefault="00064344" w:rsidP="00CB0EF7">
      <w:pPr>
        <w:spacing w:line="240" w:lineRule="auto"/>
        <w:ind w:firstLineChars="354" w:firstLine="850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aplan-Meier survival curves for bleomycin-</w:t>
      </w:r>
      <w:r w:rsidR="0090409D">
        <w:rPr>
          <w:rFonts w:ascii="Times New Roman" w:hAnsi="Times New Roman" w:cs="Times New Roman" w:hint="eastAsia"/>
          <w:sz w:val="24"/>
          <w:szCs w:val="24"/>
        </w:rPr>
        <w:t>expos</w:t>
      </w:r>
      <w:r>
        <w:rPr>
          <w:rFonts w:ascii="Times New Roman" w:hAnsi="Times New Roman" w:cs="Times New Roman" w:hint="eastAsia"/>
          <w:sz w:val="24"/>
          <w:szCs w:val="24"/>
        </w:rPr>
        <w:t xml:space="preserve">ed WT (n = 27) or </w:t>
      </w:r>
      <w:r w:rsidRPr="005C3C43">
        <w:rPr>
          <w:rFonts w:ascii="Times New Roman" w:hAnsi="Times New Roman" w:cs="Times New Roman" w:hint="eastAsia"/>
          <w:bCs/>
          <w:i/>
          <w:sz w:val="24"/>
          <w:szCs w:val="24"/>
        </w:rPr>
        <w:t>H-PGDS</w:t>
      </w:r>
      <w:r w:rsidRPr="005C3C43"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19) mice. There was no significant difference in survival rate (</w:t>
      </w:r>
      <w:r w:rsidRPr="00500A95">
        <w:rPr>
          <w:rFonts w:ascii="Times New Roman" w:hAnsi="Times New Roman" w:cs="Times New Roman"/>
          <w:i/>
          <w:sz w:val="24"/>
          <w:szCs w:val="24"/>
        </w:rPr>
        <w:t>P</w:t>
      </w:r>
      <w:r w:rsidRPr="00500A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500A95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 w:hint="eastAsia"/>
          <w:sz w:val="24"/>
          <w:szCs w:val="24"/>
        </w:rPr>
        <w:t xml:space="preserve">484, log rank test) between WT (n = 27) and </w:t>
      </w:r>
      <w:r w:rsidRPr="005C3C43">
        <w:rPr>
          <w:rFonts w:ascii="Times New Roman" w:hAnsi="Times New Roman" w:cs="Times New Roman" w:hint="eastAsia"/>
          <w:bCs/>
          <w:i/>
          <w:sz w:val="24"/>
          <w:szCs w:val="24"/>
        </w:rPr>
        <w:t>H-PGDS</w:t>
      </w:r>
      <w:r w:rsidRPr="005C3C43"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 xml:space="preserve"> mice on day 14.</w:t>
      </w:r>
      <w:bookmarkStart w:id="0" w:name="_GoBack"/>
      <w:bookmarkEnd w:id="0"/>
    </w:p>
    <w:sectPr w:rsidR="00064344" w:rsidRPr="00CB0EF7" w:rsidSect="00B10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F14AE" w14:textId="77777777" w:rsidR="005768BD" w:rsidRDefault="005768BD" w:rsidP="00CD1618">
      <w:pPr>
        <w:spacing w:after="0" w:line="240" w:lineRule="auto"/>
      </w:pPr>
      <w:r>
        <w:separator/>
      </w:r>
    </w:p>
  </w:endnote>
  <w:endnote w:type="continuationSeparator" w:id="0">
    <w:p w14:paraId="11E9D18B" w14:textId="77777777" w:rsidR="005768BD" w:rsidRDefault="005768BD" w:rsidP="00CD1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B7CC39" w14:textId="77777777" w:rsidR="005768BD" w:rsidRDefault="005768BD" w:rsidP="00CD1618">
      <w:pPr>
        <w:spacing w:after="0" w:line="240" w:lineRule="auto"/>
      </w:pPr>
      <w:r>
        <w:separator/>
      </w:r>
    </w:p>
  </w:footnote>
  <w:footnote w:type="continuationSeparator" w:id="0">
    <w:p w14:paraId="51ACA9DF" w14:textId="77777777" w:rsidR="005768BD" w:rsidRDefault="005768BD" w:rsidP="00CD1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3C15"/>
    <w:multiLevelType w:val="hybridMultilevel"/>
    <w:tmpl w:val="44A034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DD2FF1"/>
    <w:multiLevelType w:val="hybridMultilevel"/>
    <w:tmpl w:val="C7188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t9wda0dwzfa9e25t9pxafas02559fwpes9&quot;&gt;5th paper HPGDS pulmonary fibrosis&lt;record-ids&gt;&lt;item&gt;62&lt;/item&gt;&lt;item&gt;63&lt;/item&gt;&lt;item&gt;64&lt;/item&gt;&lt;item&gt;65&lt;/item&gt;&lt;item&gt;66&lt;/item&gt;&lt;/record-ids&gt;&lt;/item&gt;&lt;/Libraries&gt;"/>
  </w:docVars>
  <w:rsids>
    <w:rsidRoot w:val="000B018D"/>
    <w:rsid w:val="00054454"/>
    <w:rsid w:val="00064344"/>
    <w:rsid w:val="00081DF5"/>
    <w:rsid w:val="00096240"/>
    <w:rsid w:val="000B018D"/>
    <w:rsid w:val="000D354A"/>
    <w:rsid w:val="000E1818"/>
    <w:rsid w:val="001453AC"/>
    <w:rsid w:val="001B0995"/>
    <w:rsid w:val="001B110B"/>
    <w:rsid w:val="001B4F47"/>
    <w:rsid w:val="001E2969"/>
    <w:rsid w:val="001F33B2"/>
    <w:rsid w:val="00214E87"/>
    <w:rsid w:val="0022511D"/>
    <w:rsid w:val="00247992"/>
    <w:rsid w:val="00251CD7"/>
    <w:rsid w:val="002C4D3C"/>
    <w:rsid w:val="002C64EC"/>
    <w:rsid w:val="002D2241"/>
    <w:rsid w:val="00307A58"/>
    <w:rsid w:val="0031591E"/>
    <w:rsid w:val="003429DA"/>
    <w:rsid w:val="00385FDF"/>
    <w:rsid w:val="003865B7"/>
    <w:rsid w:val="003D4AE5"/>
    <w:rsid w:val="003D5878"/>
    <w:rsid w:val="003E1120"/>
    <w:rsid w:val="003F6802"/>
    <w:rsid w:val="00486580"/>
    <w:rsid w:val="004F1130"/>
    <w:rsid w:val="0051002C"/>
    <w:rsid w:val="005440F8"/>
    <w:rsid w:val="00556256"/>
    <w:rsid w:val="00571CB3"/>
    <w:rsid w:val="005768BD"/>
    <w:rsid w:val="005A34A5"/>
    <w:rsid w:val="005A5416"/>
    <w:rsid w:val="005C314F"/>
    <w:rsid w:val="005E2809"/>
    <w:rsid w:val="006235E5"/>
    <w:rsid w:val="00690204"/>
    <w:rsid w:val="006C4228"/>
    <w:rsid w:val="006D5890"/>
    <w:rsid w:val="006F23F9"/>
    <w:rsid w:val="007214D5"/>
    <w:rsid w:val="00730A78"/>
    <w:rsid w:val="0073170D"/>
    <w:rsid w:val="007C1D0B"/>
    <w:rsid w:val="007E4AE0"/>
    <w:rsid w:val="007E5126"/>
    <w:rsid w:val="00842664"/>
    <w:rsid w:val="0084578F"/>
    <w:rsid w:val="00863F51"/>
    <w:rsid w:val="008B37E8"/>
    <w:rsid w:val="008E377C"/>
    <w:rsid w:val="0090409D"/>
    <w:rsid w:val="00937488"/>
    <w:rsid w:val="00940B21"/>
    <w:rsid w:val="00944983"/>
    <w:rsid w:val="00964697"/>
    <w:rsid w:val="00976CE4"/>
    <w:rsid w:val="009A18CD"/>
    <w:rsid w:val="009A64B8"/>
    <w:rsid w:val="00A1161F"/>
    <w:rsid w:val="00AE236E"/>
    <w:rsid w:val="00B10538"/>
    <w:rsid w:val="00B13EA1"/>
    <w:rsid w:val="00B14069"/>
    <w:rsid w:val="00B270BA"/>
    <w:rsid w:val="00B67391"/>
    <w:rsid w:val="00B77DB1"/>
    <w:rsid w:val="00BC6F1F"/>
    <w:rsid w:val="00C41CF6"/>
    <w:rsid w:val="00C929BE"/>
    <w:rsid w:val="00C94E3A"/>
    <w:rsid w:val="00CA1914"/>
    <w:rsid w:val="00CA2D36"/>
    <w:rsid w:val="00CB0EF7"/>
    <w:rsid w:val="00CC4885"/>
    <w:rsid w:val="00CC699D"/>
    <w:rsid w:val="00CD1618"/>
    <w:rsid w:val="00CF6004"/>
    <w:rsid w:val="00D04F32"/>
    <w:rsid w:val="00D870A4"/>
    <w:rsid w:val="00DE357A"/>
    <w:rsid w:val="00DE6684"/>
    <w:rsid w:val="00E316F5"/>
    <w:rsid w:val="00EE322C"/>
    <w:rsid w:val="00F5079E"/>
    <w:rsid w:val="00F71E96"/>
    <w:rsid w:val="00F8647D"/>
    <w:rsid w:val="00FE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DF38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Ｐ明朝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3170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3170D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3170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3170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3170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31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3170D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DE357A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D870A4"/>
    <w:rPr>
      <w:color w:val="0000FF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D1618"/>
  </w:style>
  <w:style w:type="paragraph" w:styleId="ae">
    <w:name w:val="footer"/>
    <w:basedOn w:val="a"/>
    <w:link w:val="af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CD1618"/>
  </w:style>
  <w:style w:type="paragraph" w:styleId="af0">
    <w:name w:val="Revision"/>
    <w:hidden/>
    <w:uiPriority w:val="99"/>
    <w:semiHidden/>
    <w:rsid w:val="00E316F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Ｐ明朝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3170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3170D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3170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3170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3170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31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3170D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DE357A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D870A4"/>
    <w:rPr>
      <w:color w:val="0000FF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D1618"/>
  </w:style>
  <w:style w:type="paragraph" w:styleId="ae">
    <w:name w:val="footer"/>
    <w:basedOn w:val="a"/>
    <w:link w:val="af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CD1618"/>
  </w:style>
  <w:style w:type="paragraph" w:styleId="af0">
    <w:name w:val="Revision"/>
    <w:hidden/>
    <w:uiPriority w:val="99"/>
    <w:semiHidden/>
    <w:rsid w:val="00E316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8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0CE617-3069-485E-A780-421476618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/>
      <vt:lpstr>Supplementary Method</vt:lpstr>
      <vt:lpstr>TUNEL assay</vt:lpstr>
      <vt:lpstr/>
      <vt:lpstr>Supplementary Figure Legends</vt:lpstr>
      <vt:lpstr>Fig S1 </vt:lpstr>
      <vt:lpstr>Kaplan-Meier survival curves for bleomycin-exposed WT (n = 27) or H-PGDS-/- (n =</vt:lpstr>
      <vt:lpstr/>
      <vt:lpstr>Fig S2 </vt:lpstr>
      <vt:lpstr>The effect of PGD2 or BW-245C on IMR-90 apoptosis (n = 4). Treatment with  TGF-</vt:lpstr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ki Kida</dc:creator>
  <cp:lastModifiedBy>Keisuke Omori</cp:lastModifiedBy>
  <cp:revision>3</cp:revision>
  <cp:lastPrinted>2016-11-01T12:21:00Z</cp:lastPrinted>
  <dcterms:created xsi:type="dcterms:W3CDTF">2016-11-25T10:29:00Z</dcterms:created>
  <dcterms:modified xsi:type="dcterms:W3CDTF">2016-11-25T10:30:00Z</dcterms:modified>
</cp:coreProperties>
</file>